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Autospacing="1" w:after="120"/>
        <w:rPr>
          <w:rFonts w:ascii="Arial Regular" w:hAnsi="Arial Regular" w:eastAsia="MS Mincho" w:cs="Arial Regular"/>
        </w:rPr>
      </w:pPr>
      <w:r>
        <w:rPr>
          <w:rFonts w:hint="eastAsia" w:ascii="Arial" w:hAnsi="Arial" w:eastAsia="MS Mincho" w:cs="Arial"/>
          <w:b/>
          <w:lang w:bidi="ar"/>
        </w:rPr>
        <w:t>T</w:t>
      </w:r>
      <w:r>
        <w:rPr>
          <w:rFonts w:ascii="Arial" w:hAnsi="Arial" w:eastAsia="MS Mincho" w:cs="Arial"/>
          <w:b/>
          <w:lang w:bidi="ar"/>
        </w:rPr>
        <w:t>able S7</w:t>
      </w:r>
      <w:r>
        <w:rPr>
          <w:b/>
          <w:bCs/>
        </w:rPr>
        <w:t>.</w:t>
      </w:r>
      <w:r>
        <w:rPr>
          <w:rFonts w:hint="eastAsia" w:ascii="Arial" w:hAnsi="Arial" w:eastAsia="MS Mincho" w:cs="Arial"/>
          <w:b/>
          <w:lang w:bidi="ar"/>
        </w:rPr>
        <w:t xml:space="preserve"> </w:t>
      </w:r>
      <w:r>
        <w:rPr>
          <w:rFonts w:ascii="Arial Regular" w:hAnsi="Arial Regular" w:cs="Arial Regular"/>
          <w:bCs/>
        </w:rPr>
        <w:t>Summary of the primary antibodies and oligonucleotides used in the present study</w:t>
      </w:r>
    </w:p>
    <w:tbl>
      <w:tblPr>
        <w:tblStyle w:val="10"/>
        <w:tblW w:w="90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8"/>
        <w:gridCol w:w="6"/>
        <w:gridCol w:w="3279"/>
        <w:gridCol w:w="15"/>
        <w:gridCol w:w="2386"/>
        <w:gridCol w:w="6"/>
      </w:tblGrid>
      <w:tr>
        <w:trPr>
          <w:gridAfter w:val="1"/>
          <w:wAfter w:w="6" w:type="dxa"/>
          <w:trHeight w:val="288" w:hRule="atLeast"/>
        </w:trPr>
        <w:tc>
          <w:tcPr>
            <w:tcW w:w="3308" w:type="dxa"/>
          </w:tcPr>
          <w:p>
            <w:pPr>
              <w:spacing w:line="273" w:lineRule="auto"/>
              <w:rPr>
                <w:rFonts w:ascii="Arial" w:hAnsi="Arial" w:eastAsia="MS Mincho" w:cs="Arial"/>
                <w:color w:val="AB4B4B"/>
                <w:sz w:val="20"/>
                <w:szCs w:val="20"/>
              </w:rPr>
            </w:pPr>
            <w:r>
              <w:rPr>
                <w:rFonts w:ascii="Arial" w:hAnsi="Arial" w:eastAsia="MS Mincho" w:cs="Arial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REAGENT or RESOURCE</w:t>
            </w:r>
          </w:p>
        </w:tc>
        <w:tc>
          <w:tcPr>
            <w:tcW w:w="3300" w:type="dxa"/>
            <w:gridSpan w:val="3"/>
          </w:tcPr>
          <w:p>
            <w:pPr>
              <w:spacing w:line="273" w:lineRule="auto"/>
              <w:rPr>
                <w:rFonts w:ascii="Arial" w:hAnsi="Arial" w:eastAsia="MS Mincho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MS Mincho" w:cs="Arial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SOURCE</w:t>
            </w:r>
          </w:p>
        </w:tc>
        <w:tc>
          <w:tcPr>
            <w:tcW w:w="2386" w:type="dxa"/>
          </w:tcPr>
          <w:p>
            <w:pPr>
              <w:spacing w:line="273" w:lineRule="auto"/>
              <w:rPr>
                <w:rFonts w:ascii="Arial" w:hAnsi="Arial" w:eastAsia="MS Mincho" w:cs="Arial"/>
                <w:color w:val="AB4B4B"/>
                <w:sz w:val="20"/>
                <w:szCs w:val="20"/>
              </w:rPr>
            </w:pPr>
            <w:r>
              <w:rPr>
                <w:rFonts w:ascii="Arial" w:hAnsi="Arial" w:eastAsia="MS Mincho" w:cs="Arial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DENTIFIER</w:t>
            </w:r>
          </w:p>
        </w:tc>
      </w:tr>
      <w:tr>
        <w:trPr>
          <w:gridAfter w:val="1"/>
          <w:wAfter w:w="6" w:type="dxa"/>
          <w:trHeight w:val="259" w:hRule="atLeast"/>
        </w:trPr>
        <w:tc>
          <w:tcPr>
            <w:tcW w:w="8994" w:type="dxa"/>
            <w:gridSpan w:val="5"/>
          </w:tcPr>
          <w:p>
            <w:pPr>
              <w:spacing w:line="273" w:lineRule="auto"/>
              <w:rPr>
                <w:rFonts w:ascii="Arial" w:hAnsi="Arial" w:eastAsia="MS Mincho" w:cs="Arial"/>
                <w:color w:val="AB4B4B"/>
                <w:sz w:val="20"/>
                <w:szCs w:val="20"/>
              </w:rPr>
            </w:pPr>
            <w:r>
              <w:rPr>
                <w:rFonts w:ascii="Arial" w:hAnsi="Arial" w:eastAsia="MS Mincho" w:cs="Arial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ntibodies</w:t>
            </w:r>
          </w:p>
        </w:tc>
      </w:tr>
      <w:tr>
        <w:trPr>
          <w:gridAfter w:val="1"/>
          <w:wAfter w:w="6" w:type="dxa"/>
          <w:trHeight w:val="259" w:hRule="atLeast"/>
        </w:trPr>
        <w:tc>
          <w:tcPr>
            <w:tcW w:w="3308" w:type="dxa"/>
          </w:tcPr>
          <w:p>
            <w:pPr>
              <w:spacing w:line="273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darkBlu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abbit anti-Oct4</w:t>
            </w:r>
          </w:p>
        </w:tc>
        <w:tc>
          <w:tcPr>
            <w:tcW w:w="3300" w:type="dxa"/>
            <w:gridSpan w:val="3"/>
          </w:tcPr>
          <w:p>
            <w:pPr>
              <w:spacing w:line="273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darkBlu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ell Signaling Technology</w:t>
            </w:r>
          </w:p>
        </w:tc>
        <w:tc>
          <w:tcPr>
            <w:tcW w:w="2386" w:type="dxa"/>
          </w:tcPr>
          <w:p>
            <w:pPr>
              <w:spacing w:line="273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darkBlu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at# 83932</w:t>
            </w:r>
          </w:p>
        </w:tc>
      </w:tr>
      <w:tr>
        <w:trPr>
          <w:gridAfter w:val="1"/>
          <w:wAfter w:w="6" w:type="dxa"/>
          <w:trHeight w:val="259" w:hRule="atLeast"/>
        </w:trPr>
        <w:tc>
          <w:tcPr>
            <w:tcW w:w="3308" w:type="dxa"/>
          </w:tcPr>
          <w:p>
            <w:pPr>
              <w:spacing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ouse anti-Sox2</w:t>
            </w:r>
          </w:p>
        </w:tc>
        <w:tc>
          <w:tcPr>
            <w:tcW w:w="3300" w:type="dxa"/>
            <w:gridSpan w:val="3"/>
          </w:tcPr>
          <w:p>
            <w:pPr>
              <w:spacing w:line="273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ell Signaling Technology</w:t>
            </w:r>
          </w:p>
        </w:tc>
        <w:tc>
          <w:tcPr>
            <w:tcW w:w="2386" w:type="dxa"/>
          </w:tcPr>
          <w:p>
            <w:pPr>
              <w:spacing w:line="273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at# 4900</w:t>
            </w:r>
          </w:p>
        </w:tc>
      </w:tr>
      <w:tr>
        <w:trPr>
          <w:gridAfter w:val="1"/>
          <w:wAfter w:w="6" w:type="dxa"/>
          <w:trHeight w:val="259" w:hRule="atLeast"/>
        </w:trPr>
        <w:tc>
          <w:tcPr>
            <w:tcW w:w="3308" w:type="dxa"/>
          </w:tcPr>
          <w:p>
            <w:pPr>
              <w:spacing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abbit anti-Nanog</w:t>
            </w:r>
          </w:p>
        </w:tc>
        <w:tc>
          <w:tcPr>
            <w:tcW w:w="3300" w:type="dxa"/>
            <w:gridSpan w:val="3"/>
          </w:tcPr>
          <w:p>
            <w:pPr>
              <w:tabs>
                <w:tab w:val="left" w:pos="680"/>
              </w:tabs>
              <w:spacing w:line="273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bcam</w:t>
            </w:r>
          </w:p>
        </w:tc>
        <w:tc>
          <w:tcPr>
            <w:tcW w:w="2386" w:type="dxa"/>
          </w:tcPr>
          <w:p>
            <w:pPr>
              <w:spacing w:line="273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at# ab214549</w:t>
            </w:r>
          </w:p>
        </w:tc>
      </w:tr>
      <w:tr>
        <w:trPr>
          <w:gridAfter w:val="1"/>
          <w:wAfter w:w="6" w:type="dxa"/>
          <w:trHeight w:val="259" w:hRule="atLeast"/>
        </w:trPr>
        <w:tc>
          <w:tcPr>
            <w:tcW w:w="3308" w:type="dxa"/>
          </w:tcPr>
          <w:p>
            <w:pPr>
              <w:spacing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abbit anti-T</w:t>
            </w:r>
          </w:p>
        </w:tc>
        <w:tc>
          <w:tcPr>
            <w:tcW w:w="3300" w:type="dxa"/>
            <w:gridSpan w:val="3"/>
          </w:tcPr>
          <w:p>
            <w:pPr>
              <w:spacing w:line="273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bcam</w:t>
            </w:r>
          </w:p>
        </w:tc>
        <w:tc>
          <w:tcPr>
            <w:tcW w:w="2386" w:type="dxa"/>
          </w:tcPr>
          <w:p>
            <w:pPr>
              <w:spacing w:line="273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at# ab209665</w:t>
            </w:r>
          </w:p>
        </w:tc>
      </w:tr>
      <w:tr>
        <w:trPr>
          <w:gridAfter w:val="1"/>
          <w:wAfter w:w="6" w:type="dxa"/>
          <w:trHeight w:val="259" w:hRule="atLeast"/>
        </w:trPr>
        <w:tc>
          <w:tcPr>
            <w:tcW w:w="3308" w:type="dxa"/>
          </w:tcPr>
          <w:p>
            <w:pPr>
              <w:spacing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abbit anti-</w:t>
            </w:r>
            <w:bookmarkStart w:id="0" w:name="OLE_LINK19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Foxa2</w:t>
            </w:r>
            <w:bookmarkEnd w:id="0"/>
          </w:p>
        </w:tc>
        <w:tc>
          <w:tcPr>
            <w:tcW w:w="3300" w:type="dxa"/>
            <w:gridSpan w:val="3"/>
          </w:tcPr>
          <w:p>
            <w:pPr>
              <w:spacing w:line="273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bcam</w:t>
            </w:r>
          </w:p>
        </w:tc>
        <w:tc>
          <w:tcPr>
            <w:tcW w:w="2386" w:type="dxa"/>
          </w:tcPr>
          <w:p>
            <w:pPr>
              <w:spacing w:line="273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at# ab108422</w:t>
            </w:r>
          </w:p>
        </w:tc>
      </w:tr>
      <w:tr>
        <w:trPr>
          <w:gridAfter w:val="1"/>
          <w:wAfter w:w="6" w:type="dxa"/>
          <w:trHeight w:val="259" w:hRule="atLeast"/>
        </w:trPr>
        <w:tc>
          <w:tcPr>
            <w:tcW w:w="3308" w:type="dxa"/>
          </w:tcPr>
          <w:p>
            <w:pPr>
              <w:spacing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abbit anti-Sox17</w:t>
            </w:r>
          </w:p>
        </w:tc>
        <w:tc>
          <w:tcPr>
            <w:tcW w:w="3300" w:type="dxa"/>
            <w:gridSpan w:val="3"/>
          </w:tcPr>
          <w:p>
            <w:pPr>
              <w:spacing w:line="273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bcam</w:t>
            </w:r>
          </w:p>
        </w:tc>
        <w:tc>
          <w:tcPr>
            <w:tcW w:w="2386" w:type="dxa"/>
          </w:tcPr>
          <w:p>
            <w:pPr>
              <w:spacing w:line="273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at# ab224637</w:t>
            </w:r>
          </w:p>
        </w:tc>
      </w:tr>
      <w:tr>
        <w:trPr>
          <w:gridAfter w:val="1"/>
          <w:wAfter w:w="6" w:type="dxa"/>
          <w:trHeight w:val="259" w:hRule="atLeast"/>
        </w:trPr>
        <w:tc>
          <w:tcPr>
            <w:tcW w:w="3308" w:type="dxa"/>
          </w:tcPr>
          <w:p>
            <w:pPr>
              <w:spacing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ouse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nti-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bidi="ar"/>
              </w:rPr>
              <w:t>Stella</w:t>
            </w:r>
          </w:p>
        </w:tc>
        <w:tc>
          <w:tcPr>
            <w:tcW w:w="3300" w:type="dxa"/>
            <w:gridSpan w:val="3"/>
          </w:tcPr>
          <w:p>
            <w:pPr>
              <w:spacing w:line="273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Santa Cruz Biotechnology</w:t>
            </w:r>
          </w:p>
        </w:tc>
        <w:tc>
          <w:tcPr>
            <w:tcW w:w="2386" w:type="dxa"/>
          </w:tcPr>
          <w:p>
            <w:pPr>
              <w:spacing w:line="273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at#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sc-376862</w:t>
            </w:r>
          </w:p>
        </w:tc>
      </w:tr>
      <w:tr>
        <w:trPr>
          <w:gridAfter w:val="1"/>
          <w:wAfter w:w="6" w:type="dxa"/>
          <w:trHeight w:val="259" w:hRule="atLeast"/>
        </w:trPr>
        <w:tc>
          <w:tcPr>
            <w:tcW w:w="3308" w:type="dxa"/>
          </w:tcPr>
          <w:p>
            <w:pPr>
              <w:spacing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abbit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nti-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bidi="ar"/>
              </w:rPr>
              <w:t>Cdx2</w:t>
            </w:r>
          </w:p>
        </w:tc>
        <w:tc>
          <w:tcPr>
            <w:tcW w:w="3300" w:type="dxa"/>
            <w:gridSpan w:val="3"/>
          </w:tcPr>
          <w:p>
            <w:pPr>
              <w:spacing w:line="273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ell Signaling Technology</w:t>
            </w:r>
          </w:p>
        </w:tc>
        <w:tc>
          <w:tcPr>
            <w:tcW w:w="2386" w:type="dxa"/>
          </w:tcPr>
          <w:p>
            <w:pPr>
              <w:spacing w:line="273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at#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12306</w:t>
            </w:r>
          </w:p>
        </w:tc>
      </w:tr>
      <w:tr>
        <w:trPr>
          <w:gridAfter w:val="1"/>
          <w:wAfter w:w="6" w:type="dxa"/>
          <w:trHeight w:val="259" w:hRule="atLeast"/>
        </w:trPr>
        <w:tc>
          <w:tcPr>
            <w:tcW w:w="3308" w:type="dxa"/>
          </w:tcPr>
          <w:p>
            <w:pPr>
              <w:spacing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abbit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nti-</w:t>
            </w:r>
            <w:bookmarkStart w:id="1" w:name="OLE_LINK20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bidi="ar"/>
              </w:rPr>
              <w:t>Fgf5</w:t>
            </w:r>
            <w:bookmarkEnd w:id="1"/>
          </w:p>
        </w:tc>
        <w:tc>
          <w:tcPr>
            <w:tcW w:w="3300" w:type="dxa"/>
            <w:gridSpan w:val="3"/>
          </w:tcPr>
          <w:p>
            <w:pPr>
              <w:spacing w:line="273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bcam</w:t>
            </w:r>
          </w:p>
        </w:tc>
        <w:tc>
          <w:tcPr>
            <w:tcW w:w="2386" w:type="dxa"/>
          </w:tcPr>
          <w:p>
            <w:pPr>
              <w:spacing w:line="273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at#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ab88118</w:t>
            </w:r>
          </w:p>
        </w:tc>
      </w:tr>
      <w:tr>
        <w:trPr>
          <w:gridAfter w:val="1"/>
          <w:wAfter w:w="6" w:type="dxa"/>
          <w:trHeight w:val="259" w:hRule="atLeast"/>
        </w:trPr>
        <w:tc>
          <w:tcPr>
            <w:tcW w:w="3308" w:type="dxa"/>
          </w:tcPr>
          <w:p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ouse anti-βActin</w:t>
            </w:r>
          </w:p>
        </w:tc>
        <w:tc>
          <w:tcPr>
            <w:tcW w:w="3300" w:type="dxa"/>
            <w:gridSpan w:val="3"/>
          </w:tcPr>
          <w:p>
            <w:pPr>
              <w:spacing w:line="273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roteintech</w:t>
            </w:r>
          </w:p>
        </w:tc>
        <w:tc>
          <w:tcPr>
            <w:tcW w:w="2386" w:type="dxa"/>
          </w:tcPr>
          <w:p>
            <w:pPr>
              <w:spacing w:line="273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at# 60008-1-Ig</w:t>
            </w:r>
          </w:p>
        </w:tc>
      </w:tr>
      <w:tr>
        <w:trPr>
          <w:gridAfter w:val="1"/>
          <w:wAfter w:w="6" w:type="dxa"/>
          <w:trHeight w:val="259" w:hRule="atLeast"/>
        </w:trPr>
        <w:tc>
          <w:tcPr>
            <w:tcW w:w="3308" w:type="dxa"/>
          </w:tcPr>
          <w:p>
            <w:pPr>
              <w:spacing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abbit anti-Flag</w:t>
            </w:r>
          </w:p>
        </w:tc>
        <w:tc>
          <w:tcPr>
            <w:tcW w:w="3300" w:type="dxa"/>
            <w:gridSpan w:val="3"/>
          </w:tcPr>
          <w:p>
            <w:pPr>
              <w:spacing w:line="273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Sigma-Aldrich</w:t>
            </w:r>
          </w:p>
        </w:tc>
        <w:tc>
          <w:tcPr>
            <w:tcW w:w="2386" w:type="dxa"/>
          </w:tcPr>
          <w:p>
            <w:pPr>
              <w:spacing w:line="273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at# F1804</w:t>
            </w:r>
          </w:p>
        </w:tc>
      </w:tr>
      <w:tr>
        <w:trPr>
          <w:gridAfter w:val="1"/>
          <w:wAfter w:w="6" w:type="dxa"/>
          <w:trHeight w:val="259" w:hRule="atLeast"/>
        </w:trPr>
        <w:tc>
          <w:tcPr>
            <w:tcW w:w="3308" w:type="dxa"/>
          </w:tcPr>
          <w:p>
            <w:pPr>
              <w:spacing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abbit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nti-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bidi="ar"/>
              </w:rPr>
              <w:t>Sox3</w:t>
            </w:r>
          </w:p>
        </w:tc>
        <w:tc>
          <w:tcPr>
            <w:tcW w:w="3300" w:type="dxa"/>
            <w:gridSpan w:val="3"/>
          </w:tcPr>
          <w:p>
            <w:pPr>
              <w:spacing w:line="273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2" w:name="OLE_LINK21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bcam</w:t>
            </w:r>
            <w:bookmarkEnd w:id="2"/>
          </w:p>
        </w:tc>
        <w:tc>
          <w:tcPr>
            <w:tcW w:w="2386" w:type="dxa"/>
          </w:tcPr>
          <w:p>
            <w:pPr>
              <w:spacing w:line="273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at#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ab183606</w:t>
            </w:r>
          </w:p>
        </w:tc>
      </w:tr>
      <w:tr>
        <w:trPr>
          <w:gridAfter w:val="1"/>
          <w:wAfter w:w="6" w:type="dxa"/>
          <w:trHeight w:val="259" w:hRule="atLeast"/>
        </w:trPr>
        <w:tc>
          <w:tcPr>
            <w:tcW w:w="3308" w:type="dxa"/>
          </w:tcPr>
          <w:p>
            <w:pPr>
              <w:spacing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oat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nti-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3300" w:type="dxa"/>
            <w:gridSpan w:val="3"/>
          </w:tcPr>
          <w:p>
            <w:pPr>
              <w:spacing w:line="273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ThermoFisher</w:t>
            </w:r>
          </w:p>
        </w:tc>
        <w:tc>
          <w:tcPr>
            <w:tcW w:w="2386" w:type="dxa"/>
          </w:tcPr>
          <w:p>
            <w:pPr>
              <w:spacing w:line="273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at#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PA5-46984</w:t>
            </w:r>
          </w:p>
        </w:tc>
      </w:tr>
      <w:tr>
        <w:trPr>
          <w:gridAfter w:val="1"/>
          <w:wAfter w:w="6" w:type="dxa"/>
          <w:trHeight w:val="259" w:hRule="atLeast"/>
        </w:trPr>
        <w:tc>
          <w:tcPr>
            <w:tcW w:w="3308" w:type="dxa"/>
          </w:tcPr>
          <w:p>
            <w:pPr>
              <w:spacing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ouse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nti-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bidi="ar"/>
              </w:rPr>
              <w:t>Nanog</w:t>
            </w:r>
          </w:p>
        </w:tc>
        <w:tc>
          <w:tcPr>
            <w:tcW w:w="3300" w:type="dxa"/>
            <w:gridSpan w:val="3"/>
          </w:tcPr>
          <w:p>
            <w:pPr>
              <w:spacing w:line="273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bcam</w:t>
            </w:r>
          </w:p>
        </w:tc>
        <w:tc>
          <w:tcPr>
            <w:tcW w:w="2386" w:type="dxa"/>
          </w:tcPr>
          <w:p>
            <w:pPr>
              <w:spacing w:line="273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at# ab173368</w:t>
            </w:r>
          </w:p>
        </w:tc>
      </w:tr>
      <w:tr>
        <w:trPr>
          <w:gridAfter w:val="1"/>
          <w:wAfter w:w="6" w:type="dxa"/>
          <w:trHeight w:val="259" w:hRule="atLeast"/>
        </w:trPr>
        <w:tc>
          <w:tcPr>
            <w:tcW w:w="8994" w:type="dxa"/>
            <w:gridSpan w:val="5"/>
          </w:tcPr>
          <w:p>
            <w:pPr>
              <w:spacing w:line="273" w:lineRule="auto"/>
              <w:rPr>
                <w:rFonts w:ascii="Arial" w:hAnsi="Arial" w:eastAsia="MS Mincho" w:cs="Arial"/>
                <w:color w:val="AB4B4B"/>
                <w:sz w:val="20"/>
                <w:szCs w:val="20"/>
              </w:rPr>
            </w:pPr>
            <w:r>
              <w:rPr>
                <w:rFonts w:ascii="Arial" w:hAnsi="Arial" w:eastAsia="MS Mincho" w:cs="Arial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Oligonucleotide</w:t>
            </w:r>
            <w:r>
              <w:rPr>
                <w:rFonts w:hint="eastAsia" w:ascii="Arial" w:hAnsi="Arial" w:eastAsia="MS Mincho" w:cs="Arial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Sox1 up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CCGCGGCGCGCTCATTTA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ox1 down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TTAGGCGTTGCGATACGG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ox2 up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GCCTCCCCCGCGCGGTTC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ox2 down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CGCAGCTGTCGTTTCGCT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ox3 up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AGTTGTTTCCGAACCCCG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ox3 down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CCACCGCGGTAGCTAACG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nog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up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CCCCACCCCGTGAACTGA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nog down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GACAAGCAAGCACCTTAA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Oct4 up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GATTACATGCTCGTTCGT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Oct4 down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ACTGGCTTTCTCCAACCG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Fgf4 up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GGTGGCCCTGGCGGACCG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Fgf4 down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bookmarkStart w:id="3" w:name="OLE_LINK32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TCAGACCTCTTTGGAATAG</w:t>
            </w:r>
            <w:bookmarkEnd w:id="3"/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Fgf5 up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ATGTCCACCCTGTGCGGCG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Fgf5 down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GCGCGCACACCAACTACA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Fgf8 up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CCTAGGTTAACACGATCG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Fgf8 down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TTCAAACTGGGCGAACTG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Fgfr1 up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bookmarkStart w:id="4" w:name="OLE_LINK26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TGGTTGGCTTGATTCGCTA</w:t>
            </w:r>
            <w:bookmarkEnd w:id="4"/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Fgfr1 down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bookmarkStart w:id="5" w:name="OLE_LINK31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GCGGGAGGATATGCATATG</w:t>
            </w:r>
            <w:bookmarkEnd w:id="5"/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Fgfr2 up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CACGTTACACTCCGAGTT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Fgfr2 down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bookmarkStart w:id="6" w:name="OLE_LINK27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GGAGGTTCAGTCAGCGGTT</w:t>
            </w:r>
            <w:bookmarkEnd w:id="6"/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Fgfr3 up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GAGAACCGTCTGCATACG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Fgfr3 down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GTTCAGGACTTTGCGATA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Fgfr4 up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CTCTGAGGCCCACTATAC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Fgfr4 down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bookmarkStart w:id="7" w:name="OLE_LINK28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CAATGAACGTTTATGGCCC</w:t>
            </w:r>
            <w:bookmarkEnd w:id="7"/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Inhba up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ATAGTGTAGCATCCACGG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Inhba down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GATTGAGTCGTTCAGCAT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cvr2a up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AAGGTTCACGTCTATACT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cvr2a down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ACCTGTTGTAGGTACCCC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cvr2b up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CACAAGATCTCACGGCGG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cvr2b down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bookmarkStart w:id="8" w:name="OLE_LINK1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ACCGGTTTGGTTGACGAGT</w:t>
            </w:r>
            <w:bookmarkEnd w:id="8"/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Nodal up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AAAGCCAAAATAAGTCCG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Nodal down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bookmarkStart w:id="9" w:name="OLE_LINK30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TGCCTTCACACCCCTCGTC</w:t>
            </w:r>
            <w:bookmarkEnd w:id="9"/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Otx1 up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AGCCCGTTCATGCCGTAT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Otx1 down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AAGACCTGGAACCGCCAC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Otx2 up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GGTCTCGATTCGCCTGGA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Otx2 down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CCTGATCAAAGTTACCGA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Otx3 up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TGCACTGATGGCCGGTAG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Otx3 down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GGCTGCCGTGCCCTACCT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rb2 up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CCACTCCTAACATTATGG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rb2 down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GCTCCCCACTAGCCAGTA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Dnmt1 up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CTTGGGTTTCCGTTTAGT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Dnmt1 down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GGCTCCTTTGTGAGCCGA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Dnmt3a up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GCTCACAGTGGCGTCTGC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Dnmt3a down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TGCCTGAGACTAGACACA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Dnmt3b up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TCACACCGAGTTTACGTG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Dnmt3b down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TTACCTTCCCATCTTTAA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Dnmt3l up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TAGTGGGCACTCCGGAGC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Dnmt3l downstream sgRNA:</w:t>
            </w:r>
          </w:p>
          <w:p>
            <w:pPr>
              <w:spacing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GTGCTGAAGGATGCGCAT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 w:eastAsiaTheme="majorEastAsia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Dppa2 up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TGATAAGGCGCTATACAA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Dppa2 downstream sgRNA:</w:t>
            </w:r>
          </w:p>
          <w:p>
            <w:pPr>
              <w:spacing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AAAATTGAGGTTAAAGGA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Dppa3 up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TGTCCAGAAGCATTTGAG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Dppa3 downstream sgRNA:</w:t>
            </w:r>
          </w:p>
          <w:p>
            <w:pPr>
              <w:spacing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GGCTATCCTCTAAGCAGT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Dppa5a up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TCATTGCCTTTCCCCGGA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Dppa5a down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CATCCAGGTCGGAGACAC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Esrrb up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TCCGTCCAGTTAGAAAAC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Esrrb downstream sgRNA:</w:t>
            </w:r>
          </w:p>
          <w:p>
            <w:pPr>
              <w:spacing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TGAAAGAGCTGAATACCG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Fbxo15 up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GTATTTGTAGACTCAGTA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Fbxo15 downstream sgRNA:</w:t>
            </w:r>
          </w:p>
          <w:p>
            <w:pPr>
              <w:spacing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ATGATGTGTTCTTTGCCA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Foxd3 up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CTCGCTCTCTGCTCGCTC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Foxd3 downstream sgRNA:</w:t>
            </w:r>
          </w:p>
          <w:p>
            <w:pPr>
              <w:spacing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AAACTCAACCCGCGTCCG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bx2 up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GGTACTCCCAGCGTCCGG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bx2 down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ACACACGCTGTGATTATT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df3 up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GTGCGCTCGTGGGTGTGA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df3 downstream sgRNA:</w:t>
            </w:r>
          </w:p>
          <w:p>
            <w:pPr>
              <w:spacing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ATATAATATGGTACAGGG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Klf2 up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TGAGGACACGCGCGCTGA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Klf2 downstream sgRNA:</w:t>
            </w:r>
          </w:p>
          <w:p>
            <w:pPr>
              <w:spacing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ACCTGTGTGCTTTCGGTA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Klf4 up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CCGTCGCCGCCAGGTCGT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Klf4 downstream sgRNA:</w:t>
            </w:r>
          </w:p>
          <w:p>
            <w:pPr>
              <w:spacing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GGTAGTTGGGCCCCGGAT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Klf5 up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AAGACATGTCGTAGAGTC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Klf5 down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TACACGTTCAAACTAACC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Klf6 up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CTTTCCTCTAGAATTCTC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Klf6 downstream sgRNA:</w:t>
            </w:r>
          </w:p>
          <w:p>
            <w:pPr>
              <w:spacing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CCAACATAGCACGATGCA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Klf15 up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AGGCCCGTTGCACAATCC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Klf15 downstream sgRNA:</w:t>
            </w:r>
          </w:p>
          <w:p>
            <w:pPr>
              <w:spacing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GACTGGCTAAGAACCACC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Klf17 up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AAAGATCCAAATACGACA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Klf17 downstream sgRNA:</w:t>
            </w:r>
          </w:p>
          <w:p>
            <w:pPr>
              <w:spacing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GACATCCAGAGCTTCGTG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Lefty1 upstream sgRNA:</w:t>
            </w:r>
          </w:p>
          <w:p>
            <w:pPr>
              <w:spacing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CTAACTCTTGCACACTTA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Lefty1 down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AGCAGTGCGCGTCAGGCG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Lefty2 upstream sgRNA:</w:t>
            </w:r>
          </w:p>
          <w:p>
            <w:pPr>
              <w:spacing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AGAAGCCGGGTCATGGAT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Lefty2 down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CAAAGACTTACTCTTGAA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Nr0b1 upstream sgRNA:</w:t>
            </w:r>
          </w:p>
          <w:p>
            <w:pPr>
              <w:spacing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GGAGAAGAGCACCCGAGG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Nr0b1 down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AACCAGTAAGCTTTGTAC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ecam1 upstream sgRNA:</w:t>
            </w:r>
          </w:p>
          <w:p>
            <w:pPr>
              <w:spacing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TTTGTTGTGCCAAAACGC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ecam1 down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ATTGAGTATCCGGGCTT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ou3f1 upstream sgRNA:</w:t>
            </w:r>
          </w:p>
          <w:p>
            <w:pPr>
              <w:spacing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TTCTGCACTTCGCGGTAC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ou3f1 down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TTCGCCGCTCGCTGGAGAG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rdm14 upstream sgRNA:</w:t>
            </w:r>
          </w:p>
          <w:p>
            <w:pPr>
              <w:spacing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GCCAAGTGGTTTCCCTCG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rdm14 downstream sgRNA:</w:t>
            </w:r>
          </w:p>
          <w:p>
            <w:pPr>
              <w:spacing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CCCACTTGTCAGAATAAC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Sall4 up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TGACTCTGCAGGCGCTCC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Sall4 downstream sgRNA:</w:t>
            </w:r>
          </w:p>
          <w:p>
            <w:pPr>
              <w:spacing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GCAAAGGCGGCATACCCG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Stat3 up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ATTAACACCTACTTGTCA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Stat3 downstream sgRNA:</w:t>
            </w:r>
          </w:p>
          <w:p>
            <w:pPr>
              <w:spacing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CTGGACACTATTGCTAAG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bx3 upstream sgRNA:</w:t>
            </w:r>
          </w:p>
          <w:p>
            <w:pPr>
              <w:spacing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TCCGCACCTTTATTAACC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bx3 down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CTAATAAAAAGTTGTGAA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cl1 up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CAGTGCGGTAGACATTGC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cl1 down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AGCCAAACCCCTTGGCAC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dgf1 upstream sgRNA:</w:t>
            </w:r>
          </w:p>
          <w:p>
            <w:pPr>
              <w:spacing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GTTACTGGAGACAGCGCG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dgf1 down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CTGTAGGTGACGGGACAG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et1 upstream sgRNA:</w:t>
            </w:r>
          </w:p>
          <w:p>
            <w:pPr>
              <w:spacing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CTTTCACTGACTACGATG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et1 down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GATTTCGTGGGGGTTACG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et2 upstream sgRNA:</w:t>
            </w:r>
          </w:p>
          <w:p>
            <w:pPr>
              <w:spacing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GCTTGCTAGATCTAGGTA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et2 downstream sgRNA:</w:t>
            </w:r>
          </w:p>
          <w:p>
            <w:pPr>
              <w:spacing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ACTGTGGCCATGATTTGG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et3 up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ATAACACACCGTTCCGTG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et3 downstream sgRNA:</w:t>
            </w:r>
          </w:p>
          <w:p>
            <w:pPr>
              <w:spacing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CCCCTGCTGGAGGTCCCG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  <w:lang w:bidi="ar"/>
              </w:rPr>
              <w:t>Tfcp2l1 up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  <w:lang w:bidi="ar"/>
              </w:rPr>
              <w:t>TATCTATCTAGTGGGCGAG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  <w:lang w:bidi="ar"/>
              </w:rPr>
              <w:t>Tfcp2l1 downstream sgRNA:</w:t>
            </w:r>
          </w:p>
          <w:p>
            <w:pPr>
              <w:spacing w:after="4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  <w:lang w:bidi="ar"/>
              </w:rPr>
              <w:t>GGGACTAGGAGTCGGGCGC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fe3 upstream sgRNA:</w:t>
            </w:r>
          </w:p>
          <w:p>
            <w:pPr>
              <w:spacing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AACGTTGCCAAGCCTAAT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fe3 down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CTCCCCTAGACATCCCAA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Utf1 up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GTGCGTGCACTCCAAGGC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Utf1 down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TTTGCTAAGTCCGTTGGA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Zfp42 upstream sgRNA:</w:t>
            </w:r>
          </w:p>
          <w:p>
            <w:pPr>
              <w:spacing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ATGTTGGCTTGCCGTAAA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Zfp42 down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TCAATAGCACATATAGTA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Zic2 upstream sgRNA:</w:t>
            </w:r>
          </w:p>
          <w:p>
            <w:pPr>
              <w:spacing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TCGGAGTAAATATTGACG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Zic2 down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TAAGCCATTAAAATCACC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Zic3 upstream sgRNA:</w:t>
            </w:r>
          </w:p>
          <w:p>
            <w:pPr>
              <w:spacing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AGACCCCCTAGGCGCTAC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Zic3 downstream sgRNA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TAAAAGTGTGTGTAGTCC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sgRNA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ox1 forward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CCCGACAGCGATTCTTTC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ox1 reverse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TTCACAGGGAAACGGGCT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ox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 xml:space="preserve"> 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’ loxP forward primer1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GACACGGAAGCCAGGA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ox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 xml:space="preserve"> 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’ loxP forward primer:</w:t>
            </w:r>
          </w:p>
          <w:p>
            <w:pPr>
              <w:spacing w:after="40" w:line="273" w:lineRule="auto"/>
              <w:textAlignment w:val="center"/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CGTGACCTGTTGCTGAAA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 xml:space="preserve">ox2 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’ loxP reverse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AGGGTTTTGCATGAAAGGG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ox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3’ loxP forward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GAATTGGGAGGGGTGCAAA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ox2 3’ loxP reverse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TCTAGTCGGCATCACGGTT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rPr>
          <w:trHeight w:val="90" w:hRule="atLeast"/>
        </w:trP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 xml:space="preserve">Sox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3’ loxP reverse primer1:</w:t>
            </w:r>
          </w:p>
          <w:p>
            <w:pPr>
              <w:spacing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TCAAAACCCAGCAAGAACC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ox3</w:t>
            </w: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 xml:space="preserve"> forward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ACACTCAACGTCCCAAGCA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ox3 reverse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CATACGACTCGAAGGACC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 xml:space="preserve">Nanog 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’ loxP forward primer 1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CCCAGGGGTGACAAAGTA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 xml:space="preserve">Nanog 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’ loxP forward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AACTGACTGGCCTTTTTAA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 xml:space="preserve">Nanog 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’ loxP reverse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TGGTACATACCTTTAGTCCC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Nanog 3’ loxP forward primer:</w:t>
            </w:r>
          </w:p>
          <w:p>
            <w:pPr>
              <w:spacing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ACCAGGAGTTTGAGGGTAG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Nanog 3’ loxP reverse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ACATAGCAGTTACTCTTGGG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Nanog 3’ loxP reverse primer 1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TCCCAACCGGTTAAGCCA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Oc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 xml:space="preserve">4 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’ loxP forward primer1:</w:t>
            </w:r>
          </w:p>
          <w:p>
            <w:pPr>
              <w:spacing w:after="40" w:line="273" w:lineRule="auto"/>
              <w:textAlignment w:val="center"/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TACTACAGAAGGTTGTGA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Oc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 xml:space="preserve">4 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’ loxP forward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ACTGCTGAGCCATGTGTTT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Oc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 xml:space="preserve">4 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’ loxP reverse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CCCCAGAACCTAGCCATCT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Oc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4 3’ loxP forward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TGGCCTGTCTGTCACTCA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Oc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4 3’ loxP reverse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TTCAATGGCGCCTGTTTTG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Oc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4 3’ loxP reverse primer1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CCCTCTTCTGGTGTGTCT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Fg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 xml:space="preserve">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TTGCGTCCCTATTTGCTCT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Fg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4 reverse primer:</w:t>
            </w:r>
          </w:p>
          <w:p>
            <w:pPr>
              <w:spacing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GTCCTTCTCACTGCCTCA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Fg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5 forward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TGCACGGAGCAGTGAGA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Fg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5 reverse primer:</w:t>
            </w:r>
          </w:p>
          <w:p>
            <w:pPr>
              <w:spacing w:after="40" w:line="273" w:lineRule="auto"/>
              <w:textAlignment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CCGGTTTTCCAGATCATG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Fg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8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ATCCAGCCCCAAACTACC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Fg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8 reverse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GTCTGGAAATTGGCCCCA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Fgf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 xml:space="preserve"> forward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ACCTCTTCCTTGGCTGTCC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Fgf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 reverse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AGCCTGGTCTGCATAGTG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Fgf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 forward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GAATCTGGGCATCATCTC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Fgf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 reverse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CTTGAACCCGAACATCTG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Fgf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TTCCCAGGCTGCATCTAG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Fgf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3 reverse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CAGTGTGAGACGCATCAG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Fgf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 xml:space="preserve"> forward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GAAGGAAATGTGGCTGCT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Fgf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4 reverse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GTGGAGGCAGGTTAGTTC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Inhb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 xml:space="preserve"> forward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CAACAGCAGAGTCCTTGG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Inhb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 xml:space="preserve"> reverse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GGTTAGTGTGGTCCTGAG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Acv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 xml:space="preserve">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AGGACAACATACCAGCCG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Acv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 xml:space="preserve"> reverse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GAGGTGTCCAGAGTGAGA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Acv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 xml:space="preserve"> forward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CACAAGTGTCAGGGCCTAG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Acv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b reverse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ATGCAGGTATGAGAGGCC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 xml:space="preserve">Nod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forward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TAATCCCAGCACTTGGGAA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Nodal reverse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CCCACACTCCTCCACAAT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Otx1 forward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CAGCTTGAAGGACTTCGC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Otx1 reverse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TGGGGACCATGGAGGGTA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Otx2</w:t>
            </w: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 xml:space="preserve"> forward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TGGTCTCACTCCATCCCCT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Otx2</w:t>
            </w: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CCGGATCACCTCTGCTTT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Otx3 forward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GCCCTTGGTAAAGTGGAC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Otx3 reverse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CCAGACAGTCAATTGGGG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rb2 forward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ATACACGAGGCCTGAGGT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rb2 reverse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ACATAATTGCGGGGAAAC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bx3 forward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TAACAGGCACACAGTTCG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bx3 reverse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AGCCATTCACGTCTTCCT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fe3 forward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CCTCGTACCTGACAAACC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fe3 reverse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TAGCGTGTAGGGTTCTCG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cl1 forward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GGCTGGCTAAGGTTGGTA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cl1 reverse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GCCCAGCAGTCATCTCTT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Zic3 forward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GCCAATCATTGTGTCGGT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Zic3 reverse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TCGGGTGTGTGTAGGACT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Zic2 forward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TGAATCTGGTGTGAGCCG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Zic2 reverse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TCAAGCTGACTCCTTCCC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Utf1 forward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CTAGACGATGGGAGGGT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Utf1 reverse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CTCTCACAGAAGGGATCG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dgf1 forward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AACTCTGGGCCTCTGGAA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dgf1 reverse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TCCTGGGCTAATGGTGCA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Stat3 forward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GCAGCTTACCTCCTCTTC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Stat3 reverse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CAAGTTCAAGGACAGCTAAG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et1 forward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AGTTGAACAAGTGGGGCT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et1 reverse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GAGGAGGTACAGGTGATG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Zfp42 forward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CCTTGCCTTGTTCCTGAT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Zfp42 reverse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CATTTGTTGACTACTGCCAAA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et2 forward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CCAGGATCACACAGGAAG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et2 reverse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TTGAGTCTCTGTGGCCTG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et3 forward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TTTGTGTGCTTTCGTGGG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et3 reverse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bookmarkStart w:id="10" w:name="OLE_LINK2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CAAATTGCCGGATGAGCTC</w:t>
            </w:r>
            <w:bookmarkEnd w:id="10"/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fcp2l1 forward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GAGGCTGGGGAGGTATGT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fcp2l1 reverse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CATGCTAACCTGGGCTAC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ecam1 forward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CTCTGTGTCGTATCCTGG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ecam1 reverse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CCAGCAGAGATTGAGCCA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Klf5 forward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TCCACACACAAAAGCCCT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Klf5 reverse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GTGAGTTCCAGGACAGC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Sall4 forward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GGGGAATTGATTACTGCTG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Sall4 reverse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AGCTGGCCTCGAACTCA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rdm14 forward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CTGCTGGCTTCTCATGGT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rdm14 reverse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CACATTGCCAAAATCACAG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Klf15 forward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TGTGTGTCCCATCCCTTC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Klf15 reverse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GCCCAGCCATCTATCCTT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Klf4 forward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CTCTCTCCCTCCCTGTTC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Klf4 reverse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AGAGATACACCCCAGCAC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Klf6 forward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TGTTAGGTTGGTGGGAGG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Klf6 reverse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GTAAATGCCCACTAGCCC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Klf17 forward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CTGTTCTAGATGGGACGC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Klf17 reverse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ACAGTGAAGGCCAGAGAG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ou3f1 forward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AGACCCAATAGCGAGCTC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ou3f1 reverse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GAGTTGGCGCATTCTGGA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Lefty2 forward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TGGCCAACTGTGTCTTGT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Lefty2 reverse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GACACACATGCGCAATAG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Nr0b1 forward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AGCCAGGTCCCTCTTGTA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Nr0b1 reverse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CATAATACACACCCCACC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Lefty1 forward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GAACGGAACCCCTCACAA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Lefty1 reverse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CCCACAATGCTTACCCATA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Esrrb forward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CTGTAGTCCCAGTTTGTTC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Esrrb reverse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GCCAGAAAGAATATCGCC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Dppa3 forward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TCTGCCTCCCAAGTACAG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Dppa3 reverse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TCACCCCAGTTTAAGGCC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Klf2 forward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TATCTTGCCGTCCTTTGC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Klf2 reverse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TGTGTCGCTTCATGTGCA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bx2 forward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TGGGAGACGACGGACT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bx2 reverse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AGGAGACAGTAGAGGCGA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Foxd3 forward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AGGAAGGCTGGTGAAGTG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Foxd3 reverse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GACACTTCGCCTTTTTGA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Dppa2 forward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TGTCATTAGTCCCCACCC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Dppa2 reverse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GTGTTGGGACTACAGGCT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df3 forward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GGAGGTATGAGGGAGGCT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df3 reverse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CATGGAGGAGACGCATGA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Dnmt3a forward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TGAGTGATTGCCAGAGTG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Dnmt3a reverse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AAAGTGGGTGTCAGAACG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Dppa5a forward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GTGACCCGTAAAGATATCC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Dppa5a reverse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TGGTAACCTTGGGATTCAC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Dnmt1 forward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GTGAGCGAAGGGAAGTCA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Dnmt1 reverse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TGACCTCATCCCAGCCA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Fbxo15 forward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CATGCAGAGAGAGCCAGT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Fbxo15 reverse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ATCCTCACCAACAAGCTG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Dnmt3b forward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GCTGTGTAGTCTGTGCTG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Dnmt3b reverse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TAGCAAAAGCATGGCCCT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Dnmt3l forward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CACAGCCTGTAATCTCTGC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Dnmt3l reverse primer:</w:t>
            </w:r>
          </w:p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GTGGATGGAGCTCAGGA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nomic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Sox1 forward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CTGTTTGCACAGTTCAGC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RT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Sox1 reverse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AGAGCCGGCAGTCATACA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RT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Sox2 forward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TCTTCCTCCCACTCCAG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RT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Sox2 reverse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GAAGCGCCTAACGTACCAC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RT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Sox3 forward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CTGAACTCAAGAACCCCG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RT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Sox3 reverse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GCGAGTGCGAAGCGA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RT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Nanog forward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CAGAAATCCCTTCCCTCG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RT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Nanog reverse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GGTGGCTCACAACCATAC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RT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Oct4 forward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TTGGGGAGGGAGAGGTGA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RT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Oct4 reverse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TAGAGTGTGGTGAAGTGGG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RT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Fgf4 forward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TGCGTCCCTATTTGCTCT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RT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Fgf4 reverse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GTCCTTCTCACTGCCTCA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RT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Fgf5 forward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TGCACGGAGCAGTGAGA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RT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Fgf5 reverse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AAGTGGGTGGAGACGTGT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RT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Fgf8 forward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ATCCAGCCCCAAACTACC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RT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Fgf8 reverse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GAAGGGCGGGTAGTTGA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RT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Fgfr1 forward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CAACCTCTAACCGCAGAA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RT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Fgfr1 reverse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CTTCAGCCACTGAATGTG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RT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Fgfr2 forward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CGCATTGGAGGCTATAAG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RT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Fgfr2 reverse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TCGATTCCCACTGCTTCA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RT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Fgfr3 forward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GTCTGGGCTAAGGATGGT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RT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Fgfr3 reverse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CTCAGCCACGCCTATGAA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RT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Fgfr4 forward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GAAGGAAATGTGGCTGCT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RT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Fgfr4 reverse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ATAGTGACAGGCTGGCGA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RT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Inhba forward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AAACGAAGTTGCCCTTGC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RT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Inhba reverse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GTCCTGGTTCTGTTAGCC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RT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cvr2a forward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TGCTGCAAAGTTGGCGTT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RT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cvr2a reverse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TGGTGCCTCTTTTCTCTG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RT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cvr2b forward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TTCTCTGGGGATCGCTGT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RT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cvr2b reverse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ATGCAGGTATGAGAGGCC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RT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Nodal forward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GCATCCTTCTTCTTCAAG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RT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Nodal reverse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CCCACACTCCTCCACAAT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RT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Otx1 forward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CAGCTTGAAGGACTTCGC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RT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Otx1 reverse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TGGGGACCATGGAGGGTA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RT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Otx2 forward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CTCAGTCGCCACCTCTACT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RT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Otx2 reverse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CCGGATCACCTCTGCTTT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RT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Otx3 forward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GCCCTTGGTAAAGTGGACG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RT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Otx3 reverse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CCAGACAGTCAATTGGGG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RT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rb2 forward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CAATGGGAAAGATGGCTTC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RT-PCR</w:t>
            </w:r>
          </w:p>
        </w:tc>
      </w:tr>
      <w:tr>
        <w:tc>
          <w:tcPr>
            <w:tcW w:w="3314" w:type="dxa"/>
            <w:gridSpan w:val="2"/>
          </w:tcPr>
          <w:p>
            <w:pPr>
              <w:spacing w:after="40" w:line="273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rb2 reverse primer:</w:t>
            </w:r>
          </w:p>
          <w:p>
            <w:pPr>
              <w:spacing w:after="40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ACATAATTGCGGGGAAACA</w:t>
            </w:r>
          </w:p>
        </w:tc>
        <w:tc>
          <w:tcPr>
            <w:tcW w:w="3279" w:type="dxa"/>
          </w:tcPr>
          <w:p>
            <w:pPr>
              <w:spacing w:after="40"/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</w:tcPr>
          <w:p>
            <w:pPr>
              <w:jc w:val="center"/>
              <w:rPr>
                <w:rFonts w:asciiTheme="majorHAnsi" w:hAnsiTheme="majorHAnsi" w:eastAsiaTheme="majorEastAsia" w:cstheme="majorBid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RT-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/>
              <w:jc w:val="both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>Smc1b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 xml:space="preserve"> forward primer:</w:t>
            </w:r>
          </w:p>
          <w:p>
            <w:pPr>
              <w:spacing w:after="40"/>
              <w:jc w:val="both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ATCAGAAGAGGCCTCAGTACA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>Smc1b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 xml:space="preserve"> 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CAGCCAGTTCTGCCACTAAG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Stra8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GGACCTCCTGACCATGAACA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Stra8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CTAGACAGGCCTCGGTGAG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 xml:space="preserve">Dppa3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CTAACCCTAAACCCCGGTGT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 xml:space="preserve">Dppa3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TCAGCACCGACAACAAAGTG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Hormad1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CCCCAGATTACCAACCACCA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Hormad1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TTTCCATTCGTTCCTTCTCAGTG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D1Pas1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CCAGTTTCTTCAGTGACCGC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D1Pas1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CTCGTCTGCTTTGTCACACC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Dazl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GCAGCCACGTCCTTTGATTT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Dazl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CCTGAACTGGTGAACTTGGA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Nr0b1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GCTGCTTTTGTGGGGAGAAT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Nr0b1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TATAAGATGCTGCCCTGCCT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Tktl2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GGACTTGCTGAACTTGCGAA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Tktl2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GGTAGCTGGCCTTGTCAAAG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Slc25a31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CCATCGAGCGTGTGAAGC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Slc25a31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ACATTTGCCAAATTGCCACG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Trim52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GCAAGGAAGATGAGCAGGAC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Trim52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TTCCTCGTCATCCCACTCAG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Rpl10l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AAGAAGGCGAAGGTGGATGA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Rpl10l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GATGCGGATGACATGGAAGG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Pecam1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AGGACGATGCGATGGTGTAT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Pecam1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ATGCACCTTCACCTCGTACT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Gpat2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AGCATAATGGACCTGGGCTT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Gpat2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CCATGATCTTCTGGGAGGCA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Sycp1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AATTGAAGCCCAGCGAAAAG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Sycp1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GCAGATCTAGCACAGGTTTCC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Tuba3a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TGTGTCGTCCATTACAGCCT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Tuba3a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GACAGCTGCTCATGGTATGC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Fbxo15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ATTTGGGTCAGGAAGTACGC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Fbxo15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TTGACAGGACTGAGGCTGTT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Tbx3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CATCCCTTCCTACCTCACCG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Tbx3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AGGGATGAGAAAGGGATGCC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Piwil2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CTCCAGCTCTGTCTCCAACT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Piwil2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ACTGCTTCGTTATGACACTGG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Rbm44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TAGAGAGTGGTCCTAGCCCC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Rbm44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TGGTTTAAGGGAGAGCTGCT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Mael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CCTCCTCATTGTGAACAGCG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Mael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ACACAGTTGCTTGGTCATGC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Gbx2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CTACCCCATGTTCATGCCCT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Gbx2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ATGAGCGTGGAGGTGAGC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Zfp42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AAGGGGACGAAGCAAGAGAA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Zfp42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TCCCTCAGCTTCTTCTTGCA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Klf4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GACATCAATGACGTGAGCCC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Klf4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TGGGCTTCCTTTGCTAACAC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Esrrb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TAGTTGCGGCTCCTTCATCA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Esrrb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GTACAGTCCTCGTAGCTCTTG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Nanog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ATGCGGACTGTGTTCTCTCA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Nanog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CCGCTTGCACTTCATCCTTT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Klf2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GTTGCACTACGGGCCTCC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Klf2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CTGCAAGTATGTGTGGCGG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Gdf3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CTGACTCTAGACTTGGGGCC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Gdf3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CTCCAATCCTTAAGCGCACC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Cdh1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GGACAGCCTTCTTTTCGGAA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Cdh1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TCACTTTGGTAGACAGCTCCC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Pou5f1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GGATGGCATACTGTGGACCT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Pou5f1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TCTCCAACTTCACGGCATTG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Acvr2b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CTGTGCGGACTCCTTTAAGC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Acvr2b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CACAGCCACAAAGTCGTTCA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Tdgf1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TTTCCAGTTTGTGCCTTCCG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Tdgf1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GCACAGGGAACACTTCTTGG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Myc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AAATTCGAGCTGCTTCCCAC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Myc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CTCGGTCATCATCTCCAGCT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Nodal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CACTGGAAAAGCAGGTGTCC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Nodal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GGCTTCTGTCTGGCAAATGA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Cldn6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ACTCCAAGTCTCGTCTGGTG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Cldn6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CATAGTAGCCCTCCACCCAG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Pitx2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GTCTCTGTCCACCAAGAGCT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Pitx2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GCTGCTCAGGTTGTTCAAGT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Gata6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CCCACTTCTGTGTTCCCAATTG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Gata6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TTGGTCACGTGGTACAGGCG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Unc5b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TCCCAGACTCCTACCCATCA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Unc5b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CCCACTCGCCATTACACTTG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Car4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CCCAGACTGACACCCTTCAT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Car4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TGCAACTGTACAGCCTCGTA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Sema6a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TCGCATTAATGGCCGTGATG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Sema6a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GGTGTCCAGGTAGAGTCAGG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Eomes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TGCTCGCTCTTCCAGTACC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Eomes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GTAGAGCGGAGAACCCTGG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Pim2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ATATCACAGAGAAGGGGCCG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Pim2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AGTCAGTGTACGGCTCATCG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Sox17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GCCGAGCCAAAGCGG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Sox17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GTCAACGCCTTCCAAGACTTG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Sox3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CAACTCCGAGATCAGCAAGC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Sox3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CTTCTTGAGCAGCGTCTTGG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Vrtn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GCAACATCAAGATCCGACCC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Vrtn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GTAGCAGAGGACCCAGGTTT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Otx2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GCTATGCTGGCTCAACTTCC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Otx2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GGAAAGAGAAGCTGGGGACT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Acta2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GGGATCCTGACGCTGAAGTA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Acta2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CATACATGGCGGGGACATTG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Eno1b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GCCCTAGAACTCCGAGACAA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Eno1b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ATTCTCTGTGCCGTCCATCT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Car2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ATAAAGCTGCGTCCAAGAGC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Car2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CATCAGATGAGCCCCAGTGA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Psors1c2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GACCCTTCTCCCGGATCTAC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Psors1c2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GAAGATCTCTCCAGGGACGG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Fgf8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GGAACCCAGCTGACACTCTC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Fgf8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GCTGTGTGACTTTAGGCAGG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Gal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TGCCTGCAAAGGAGAAGAGA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Gal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CGGACAATGTTGCTCTCAGG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Psmb8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AGTACTGGGAGAGGCTGTTG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Psmb8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TTGTCCCAGCCACAGATCAT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Enpp2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TCGGCGTCAATCTCTGCTTA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Enpp2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TCACACCGACAGTCAGGAG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T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TCCCGGTGCTGAAGGTAAAT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T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CAAAATTGGGCGAGTCTGGG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Fgf5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TTGCGACCCAGGAGCTTAAT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Fgf5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CTACGCCTCTTTATTGCAGC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Foxa2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CCCTACGCCAACATGAACTCG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Foxa2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GTTCTGCCGGTAGAAAGGGA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Cer1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GCTTGTTCTCTTGCCTCTGG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Cer1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TGGACAGCATCTTCCCTCTC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Dkk1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orward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TGGCCGTGTTTACAATGATG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  <w:tr>
        <w:tc>
          <w:tcPr>
            <w:tcW w:w="3314" w:type="dxa"/>
            <w:gridSpan w:val="2"/>
            <w:vAlign w:val="top"/>
          </w:tcPr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 xml:space="preserve">Dkk1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verse primer:</w:t>
            </w:r>
          </w:p>
          <w:p>
            <w:pPr>
              <w:spacing w:after="40" w:line="273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TACTTGTTCCCGCCCTCATA</w:t>
            </w:r>
          </w:p>
        </w:tc>
        <w:tc>
          <w:tcPr>
            <w:tcW w:w="3279" w:type="dxa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GeneScript</w:t>
            </w:r>
          </w:p>
        </w:tc>
        <w:tc>
          <w:tcPr>
            <w:tcW w:w="2407" w:type="dxa"/>
            <w:gridSpan w:val="3"/>
            <w:vAlign w:val="top"/>
          </w:tcPr>
          <w:p>
            <w:pPr>
              <w:spacing w:after="4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RT-qPCR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doNotDisplayPageBoundaries w:val="1"/>
  <w:bordersDoNotSurroundHeader w:val="1"/>
  <w:bordersDoNotSurroundFooter w:val="1"/>
  <w:hideSpellingErrors/>
  <w:hideGrammaticalError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CA8"/>
    <w:rsid w:val="000B6858"/>
    <w:rsid w:val="000D51C1"/>
    <w:rsid w:val="00102388"/>
    <w:rsid w:val="0011399C"/>
    <w:rsid w:val="00146F96"/>
    <w:rsid w:val="001C758E"/>
    <w:rsid w:val="001D113E"/>
    <w:rsid w:val="00210CC0"/>
    <w:rsid w:val="002154FC"/>
    <w:rsid w:val="00220DF1"/>
    <w:rsid w:val="00317313"/>
    <w:rsid w:val="003426D1"/>
    <w:rsid w:val="003C281B"/>
    <w:rsid w:val="004407F8"/>
    <w:rsid w:val="004E12B6"/>
    <w:rsid w:val="004F6365"/>
    <w:rsid w:val="00510941"/>
    <w:rsid w:val="0057180E"/>
    <w:rsid w:val="0057231F"/>
    <w:rsid w:val="0059614F"/>
    <w:rsid w:val="005977D1"/>
    <w:rsid w:val="005D5879"/>
    <w:rsid w:val="005E6465"/>
    <w:rsid w:val="007515C6"/>
    <w:rsid w:val="0076296A"/>
    <w:rsid w:val="0077386B"/>
    <w:rsid w:val="007D0DD5"/>
    <w:rsid w:val="008244C0"/>
    <w:rsid w:val="00872DB0"/>
    <w:rsid w:val="008952C7"/>
    <w:rsid w:val="008B71D1"/>
    <w:rsid w:val="008C39EB"/>
    <w:rsid w:val="00A26229"/>
    <w:rsid w:val="00A923D5"/>
    <w:rsid w:val="00AC49EF"/>
    <w:rsid w:val="00AE7B9A"/>
    <w:rsid w:val="00B0148F"/>
    <w:rsid w:val="00B15CA8"/>
    <w:rsid w:val="00B35181"/>
    <w:rsid w:val="00BC389B"/>
    <w:rsid w:val="00BE3329"/>
    <w:rsid w:val="00C13336"/>
    <w:rsid w:val="00CA3341"/>
    <w:rsid w:val="00D14361"/>
    <w:rsid w:val="00D4545A"/>
    <w:rsid w:val="00D96DBF"/>
    <w:rsid w:val="00DA1D2F"/>
    <w:rsid w:val="00DB3EA6"/>
    <w:rsid w:val="00DB4D7E"/>
    <w:rsid w:val="00DC278C"/>
    <w:rsid w:val="00E2587F"/>
    <w:rsid w:val="00E46561"/>
    <w:rsid w:val="00E471AC"/>
    <w:rsid w:val="00E50F13"/>
    <w:rsid w:val="00EB04F3"/>
    <w:rsid w:val="00F12D18"/>
    <w:rsid w:val="00F71EAF"/>
    <w:rsid w:val="00FE219A"/>
    <w:rsid w:val="3A2F64DE"/>
    <w:rsid w:val="3FD9EB5D"/>
    <w:rsid w:val="76ED6625"/>
    <w:rsid w:val="77BF73A9"/>
    <w:rsid w:val="7FF5CBE9"/>
    <w:rsid w:val="BBFDAB4A"/>
    <w:rsid w:val="BFDD9E44"/>
    <w:rsid w:val="BFF17CCA"/>
    <w:rsid w:val="DFFD61A8"/>
    <w:rsid w:val="E77E12CE"/>
    <w:rsid w:val="ED5E3494"/>
    <w:rsid w:val="EFBFFDAE"/>
    <w:rsid w:val="FBFF32F2"/>
    <w:rsid w:val="FEBFA76C"/>
    <w:rsid w:val="FF9C7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6">
    <w:name w:val="网格表 1 浅色 - 着色 21"/>
    <w:basedOn w:val="3"/>
    <w:qFormat/>
    <w:uiPriority w:val="46"/>
    <w:tblPr>
      <w:tblBorders>
        <w:top w:val="single" w:color="F7CAAC" w:themeColor="accent2" w:themeTint="66" w:sz="4" w:space="0"/>
        <w:left w:val="single" w:color="F7CAAC" w:themeColor="accent2" w:themeTint="66" w:sz="4" w:space="0"/>
        <w:bottom w:val="single" w:color="F7CAAC" w:themeColor="accent2" w:themeTint="66" w:sz="4" w:space="0"/>
        <w:right w:val="single" w:color="F7CAAC" w:themeColor="accent2" w:themeTint="66" w:sz="4" w:space="0"/>
        <w:insideH w:val="single" w:color="F7CAAC" w:themeColor="accent2" w:themeTint="66" w:sz="4" w:space="0"/>
        <w:insideV w:val="single" w:color="F7CAAC" w:themeColor="accent2" w:themeTint="66" w:sz="4" w:space="0"/>
      </w:tblBorders>
    </w:tblPr>
    <w:tblStylePr w:type="firstRow">
      <w:rPr>
        <w:b/>
        <w:bCs/>
      </w:rPr>
      <w:tcPr>
        <w:tcBorders>
          <w:bottom w:val="single" w:color="F4B083" w:themeColor="accent2" w:themeTint="99" w:sz="12" w:space="0"/>
        </w:tcBorders>
      </w:tcPr>
    </w:tblStylePr>
    <w:tblStylePr w:type="lastRow">
      <w:rPr>
        <w:b/>
        <w:bCs/>
      </w:rPr>
      <w:tcPr>
        <w:tcBorders>
          <w:top w:val="double" w:color="F4B083" w:themeColor="accent2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7">
    <w:name w:val="无格式表格 51"/>
    <w:basedOn w:val="3"/>
    <w:qFormat/>
    <w:uiPriority w:val="45"/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8">
    <w:name w:val="无格式表格 31"/>
    <w:basedOn w:val="3"/>
    <w:qFormat/>
    <w:uiPriority w:val="43"/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9">
    <w:name w:val="无格式表格 41"/>
    <w:basedOn w:val="3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10">
    <w:name w:val="网格型1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customStyle="1" w:styleId="11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2">
    <w:name w:val="修订2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table" w:customStyle="1" w:styleId="13">
    <w:name w:val="网格型浅色1"/>
    <w:basedOn w:val="3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table" w:customStyle="1" w:styleId="14">
    <w:name w:val="无格式表格 42"/>
    <w:basedOn w:val="3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7</Pages>
  <Words>1872</Words>
  <Characters>17229</Characters>
  <Lines>1230</Lines>
  <Paragraphs>1273</Paragraphs>
  <TotalTime>3</TotalTime>
  <ScaleCrop>false</ScaleCrop>
  <LinksUpToDate>false</LinksUpToDate>
  <CharactersWithSpaces>17828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7T19:17:00Z</dcterms:created>
  <dc:creator>bqk</dc:creator>
  <cp:lastModifiedBy>平白</cp:lastModifiedBy>
  <dcterms:modified xsi:type="dcterms:W3CDTF">2025-03-14T09:22:59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A441A9D85A9D821D1C75A467B987E7C6_43</vt:lpwstr>
  </property>
</Properties>
</file>